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0DD" w:rsidRPr="0000079B" w:rsidRDefault="00BD50DD" w:rsidP="00BD50DD">
      <w:pPr>
        <w:ind w:left="-90" w:firstLine="9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t>Table</w:t>
      </w:r>
      <w:r w:rsidRPr="00DF3525">
        <w:rPr>
          <w:rFonts w:ascii="Times New Roman" w:hAnsi="Times New Roman" w:cs="Times New Roman"/>
          <w:b/>
          <w:sz w:val="36"/>
          <w:szCs w:val="36"/>
          <w:lang w:val="en-US"/>
        </w:rPr>
        <w:t xml:space="preserve"> </w:t>
      </w:r>
      <w:r>
        <w:rPr>
          <w:rFonts w:ascii="Times New Roman" w:hAnsi="Times New Roman" w:cs="Times New Roman"/>
          <w:b/>
          <w:sz w:val="36"/>
          <w:szCs w:val="36"/>
          <w:lang w:val="en-US"/>
        </w:rPr>
        <w:t>S1</w:t>
      </w:r>
    </w:p>
    <w:tbl>
      <w:tblPr>
        <w:tblStyle w:val="Rastertabel41"/>
        <w:tblW w:w="10800" w:type="dxa"/>
        <w:jc w:val="center"/>
        <w:tblLook w:val="04A0" w:firstRow="1" w:lastRow="0" w:firstColumn="1" w:lastColumn="0" w:noHBand="0" w:noVBand="1"/>
      </w:tblPr>
      <w:tblGrid>
        <w:gridCol w:w="1691"/>
        <w:gridCol w:w="4821"/>
        <w:gridCol w:w="4288"/>
      </w:tblGrid>
      <w:tr w:rsidR="00BD50DD" w:rsidTr="008F44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Align w:val="center"/>
          </w:tcPr>
          <w:p w:rsidR="00BD50DD" w:rsidRPr="00AE763E" w:rsidRDefault="00BD50DD" w:rsidP="008F449B">
            <w:pPr>
              <w:jc w:val="center"/>
              <w:rPr>
                <w:rFonts w:asciiTheme="majorBidi" w:hAnsiTheme="majorBidi" w:cstheme="majorBidi"/>
              </w:rPr>
            </w:pPr>
            <w:r w:rsidRPr="00AE763E">
              <w:rPr>
                <w:rFonts w:asciiTheme="majorBidi" w:hAnsiTheme="majorBidi" w:cstheme="majorBidi"/>
              </w:rPr>
              <w:t>Gene</w:t>
            </w:r>
          </w:p>
        </w:tc>
        <w:tc>
          <w:tcPr>
            <w:tcW w:w="4821" w:type="dxa"/>
            <w:vAlign w:val="center"/>
          </w:tcPr>
          <w:p w:rsidR="00BD50DD" w:rsidRPr="00AE763E" w:rsidRDefault="00BD50DD" w:rsidP="008F44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         </w:t>
            </w:r>
            <w:r w:rsidRPr="00AE763E">
              <w:rPr>
                <w:rFonts w:asciiTheme="majorBidi" w:hAnsiTheme="majorBidi" w:cstheme="majorBidi"/>
              </w:rPr>
              <w:t>Sense</w:t>
            </w:r>
          </w:p>
        </w:tc>
        <w:tc>
          <w:tcPr>
            <w:tcW w:w="4288" w:type="dxa"/>
            <w:vAlign w:val="center"/>
          </w:tcPr>
          <w:p w:rsidR="00BD50DD" w:rsidRPr="00AE763E" w:rsidRDefault="00BD50DD" w:rsidP="008F44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E763E">
              <w:rPr>
                <w:rFonts w:asciiTheme="majorBidi" w:hAnsiTheme="majorBidi" w:cstheme="majorBidi"/>
              </w:rPr>
              <w:t>Antisense</w:t>
            </w:r>
          </w:p>
        </w:tc>
      </w:tr>
      <w:tr w:rsidR="00BD50DD" w:rsidTr="008F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:rsidR="00BD50DD" w:rsidRPr="00D12D46" w:rsidRDefault="00BD50DD" w:rsidP="008F449B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use</w:t>
            </w:r>
            <w:r w:rsidRPr="00D12D46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Cyb5r3</w:t>
            </w:r>
          </w:p>
        </w:tc>
        <w:tc>
          <w:tcPr>
            <w:tcW w:w="4821" w:type="dxa"/>
          </w:tcPr>
          <w:p w:rsidR="00BD50DD" w:rsidRPr="00D12D46" w:rsidRDefault="00BD50DD" w:rsidP="008F4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sz w:val="20"/>
                <w:szCs w:val="20"/>
              </w:rPr>
              <w:t>5’-CCCGACATCAAGTACCCTCT-3′</w:t>
            </w:r>
          </w:p>
        </w:tc>
        <w:tc>
          <w:tcPr>
            <w:tcW w:w="4288" w:type="dxa"/>
          </w:tcPr>
          <w:p w:rsidR="00BD50DD" w:rsidRPr="00D12D46" w:rsidRDefault="00BD50DD" w:rsidP="008F4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sz w:val="20"/>
                <w:szCs w:val="20"/>
              </w:rPr>
              <w:t>5’-GCCATCGATCCTAGTCGAG-3′</w:t>
            </w:r>
          </w:p>
        </w:tc>
      </w:tr>
      <w:tr w:rsidR="00BD50DD" w:rsidTr="008F449B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:rsidR="00BD50DD" w:rsidRPr="00D12D46" w:rsidRDefault="00BD50DD" w:rsidP="008F449B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use</w:t>
            </w:r>
            <w:r w:rsidRPr="00D12D46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Nqo1</w:t>
            </w:r>
          </w:p>
        </w:tc>
        <w:tc>
          <w:tcPr>
            <w:tcW w:w="4821" w:type="dxa"/>
          </w:tcPr>
          <w:p w:rsidR="00BD50DD" w:rsidRPr="00D12D46" w:rsidRDefault="00BD50DD" w:rsidP="008F4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sz w:val="20"/>
                <w:szCs w:val="20"/>
              </w:rPr>
              <w:t>5’-TTCTGTGGCTTCCAGGTCTT-3′</w:t>
            </w:r>
          </w:p>
        </w:tc>
        <w:tc>
          <w:tcPr>
            <w:tcW w:w="4288" w:type="dxa"/>
          </w:tcPr>
          <w:p w:rsidR="00BD50DD" w:rsidRPr="00D12D46" w:rsidRDefault="00BD50DD" w:rsidP="008F4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sz w:val="20"/>
                <w:szCs w:val="20"/>
              </w:rPr>
              <w:t>5’-AGGCTGCTTGGAGCAAAATA-3′</w:t>
            </w:r>
          </w:p>
        </w:tc>
      </w:tr>
      <w:tr w:rsidR="00BD50DD" w:rsidTr="008F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:rsidR="00BD50DD" w:rsidRPr="00D12D46" w:rsidRDefault="00BD50DD" w:rsidP="008F449B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use</w:t>
            </w:r>
            <w:r w:rsidRPr="00D12D46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p16</w:t>
            </w:r>
          </w:p>
        </w:tc>
        <w:tc>
          <w:tcPr>
            <w:tcW w:w="4821" w:type="dxa"/>
            <w:vAlign w:val="center"/>
          </w:tcPr>
          <w:p w:rsidR="00BD50DD" w:rsidRPr="00D12D46" w:rsidRDefault="00BD50DD" w:rsidP="008F4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CGCTCTGGCTTTCGTGAACA-3′</w:t>
            </w:r>
          </w:p>
        </w:tc>
        <w:tc>
          <w:tcPr>
            <w:tcW w:w="4288" w:type="dxa"/>
            <w:vAlign w:val="center"/>
          </w:tcPr>
          <w:p w:rsidR="00BD50DD" w:rsidRPr="00D12D46" w:rsidRDefault="00BD50DD" w:rsidP="008F4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GTTGCCCATCATCATCACCTGG-3′</w:t>
            </w:r>
          </w:p>
        </w:tc>
      </w:tr>
      <w:tr w:rsidR="00BD50DD" w:rsidTr="008F449B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:rsidR="00BD50DD" w:rsidRPr="00D12D46" w:rsidRDefault="00BD50DD" w:rsidP="008F449B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use</w:t>
            </w:r>
            <w:r w:rsidRPr="00D12D46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p21</w:t>
            </w:r>
          </w:p>
        </w:tc>
        <w:tc>
          <w:tcPr>
            <w:tcW w:w="4821" w:type="dxa"/>
            <w:vAlign w:val="center"/>
          </w:tcPr>
          <w:p w:rsidR="00BD50DD" w:rsidRPr="00D12D46" w:rsidRDefault="00BD50DD" w:rsidP="008F4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GTCAGGCTGGTCTGCCTCCG-3′</w:t>
            </w:r>
          </w:p>
        </w:tc>
        <w:tc>
          <w:tcPr>
            <w:tcW w:w="4288" w:type="dxa"/>
            <w:vAlign w:val="center"/>
          </w:tcPr>
          <w:p w:rsidR="00BD50DD" w:rsidRPr="00D12D46" w:rsidRDefault="00BD50DD" w:rsidP="008F4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CGGTCCCGTGGACAGTGAGCAG-3′</w:t>
            </w:r>
          </w:p>
        </w:tc>
      </w:tr>
      <w:tr w:rsidR="00BD50DD" w:rsidTr="008F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:rsidR="00BD50DD" w:rsidRPr="00D12D46" w:rsidRDefault="00BD50DD" w:rsidP="008F449B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use</w:t>
            </w:r>
            <w:r w:rsidRPr="00D12D46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Ccl2</w:t>
            </w:r>
          </w:p>
        </w:tc>
        <w:tc>
          <w:tcPr>
            <w:tcW w:w="4821" w:type="dxa"/>
          </w:tcPr>
          <w:p w:rsidR="00BD50DD" w:rsidRPr="00D12D46" w:rsidRDefault="00BD50DD" w:rsidP="008F4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sz w:val="20"/>
                <w:szCs w:val="20"/>
              </w:rPr>
              <w:t>5’-AGCTGTAGTTTTTGTCACCAAGC-3′</w:t>
            </w:r>
          </w:p>
        </w:tc>
        <w:tc>
          <w:tcPr>
            <w:tcW w:w="4288" w:type="dxa"/>
          </w:tcPr>
          <w:p w:rsidR="00BD50DD" w:rsidRPr="00D12D46" w:rsidRDefault="00BD50DD" w:rsidP="008F4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sz w:val="20"/>
                <w:szCs w:val="20"/>
              </w:rPr>
              <w:t>5’-TGTCTGGACCCATTCCTTCTTG-3′</w:t>
            </w:r>
          </w:p>
        </w:tc>
      </w:tr>
      <w:tr w:rsidR="00BD50DD" w:rsidTr="008F449B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:rsidR="00BD50DD" w:rsidRPr="00D12D46" w:rsidRDefault="00BD50DD" w:rsidP="008F449B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ouse</w:t>
            </w:r>
            <w:r w:rsidRPr="00D12D46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 Il-6</w:t>
            </w:r>
          </w:p>
        </w:tc>
        <w:tc>
          <w:tcPr>
            <w:tcW w:w="4821" w:type="dxa"/>
          </w:tcPr>
          <w:p w:rsidR="00BD50DD" w:rsidRPr="00D12D46" w:rsidRDefault="00BD50DD" w:rsidP="008F4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TCCAGTTGCCTTCTTGGGAC-3′</w:t>
            </w:r>
          </w:p>
        </w:tc>
        <w:tc>
          <w:tcPr>
            <w:tcW w:w="4288" w:type="dxa"/>
          </w:tcPr>
          <w:p w:rsidR="00BD50DD" w:rsidRPr="00D12D46" w:rsidRDefault="00BD50DD" w:rsidP="008F4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sz w:val="20"/>
                <w:szCs w:val="20"/>
              </w:rPr>
              <w:t>5’-GTGTAATTAAGCCTCCGACTTG-3′</w:t>
            </w:r>
          </w:p>
        </w:tc>
      </w:tr>
      <w:tr w:rsidR="00BD50DD" w:rsidTr="008F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</w:tcPr>
          <w:p w:rsidR="00BD50DD" w:rsidRPr="00D12D46" w:rsidRDefault="00BD50DD" w:rsidP="008F449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ouse </w:t>
            </w:r>
            <w:r w:rsidRPr="00D12D46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Gsta1</w:t>
            </w:r>
          </w:p>
        </w:tc>
        <w:tc>
          <w:tcPr>
            <w:tcW w:w="4821" w:type="dxa"/>
          </w:tcPr>
          <w:p w:rsidR="00BD50DD" w:rsidRPr="00D12D46" w:rsidRDefault="00BD50DD" w:rsidP="008F4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CTTCTGACCCCTTTCCCTCT-3’</w:t>
            </w:r>
          </w:p>
        </w:tc>
        <w:tc>
          <w:tcPr>
            <w:tcW w:w="4288" w:type="dxa"/>
          </w:tcPr>
          <w:p w:rsidR="00BD50DD" w:rsidRPr="00D12D46" w:rsidRDefault="00BD50DD" w:rsidP="008F4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ATCCATGGGAGGCTTTCTCT-3’</w:t>
            </w:r>
          </w:p>
        </w:tc>
      </w:tr>
      <w:tr w:rsidR="00BD50DD" w:rsidTr="008F449B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Align w:val="center"/>
          </w:tcPr>
          <w:p w:rsidR="00BD50DD" w:rsidRPr="00D12D46" w:rsidRDefault="00BD50DD" w:rsidP="008F449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ouse </w:t>
            </w:r>
            <w:r w:rsidRPr="00D12D46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Nfe2l2</w:t>
            </w:r>
            <w:r w:rsidRPr="00D12D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4821" w:type="dxa"/>
            <w:vAlign w:val="center"/>
          </w:tcPr>
          <w:p w:rsidR="00BD50DD" w:rsidRPr="00D12D46" w:rsidRDefault="00BD50DD" w:rsidP="008F4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Pr="00D12D4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AGGACATGGAGCAAGTTTGG-</w:t>
            </w: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4288" w:type="dxa"/>
            <w:vAlign w:val="center"/>
          </w:tcPr>
          <w:p w:rsidR="00BD50DD" w:rsidRPr="00D12D46" w:rsidRDefault="00BD50DD" w:rsidP="008F4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Pr="00D12D4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TCTGTCAGTGTGGCTTCTGG-</w:t>
            </w: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’</w:t>
            </w:r>
          </w:p>
        </w:tc>
      </w:tr>
      <w:tr w:rsidR="00BD50DD" w:rsidTr="008F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Align w:val="center"/>
          </w:tcPr>
          <w:p w:rsidR="00BD50DD" w:rsidRPr="00D12D46" w:rsidRDefault="00BD50DD" w:rsidP="008F449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ouse </w:t>
            </w:r>
            <w:r w:rsidRPr="00D12D46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Gstt2</w:t>
            </w:r>
          </w:p>
        </w:tc>
        <w:tc>
          <w:tcPr>
            <w:tcW w:w="4821" w:type="dxa"/>
            <w:vAlign w:val="center"/>
          </w:tcPr>
          <w:p w:rsidR="00BD50DD" w:rsidRPr="00D12D46" w:rsidRDefault="00BD50DD" w:rsidP="008F4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Pr="00D12D4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GAGCAATTCTCCCAGGTGA-</w:t>
            </w: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4288" w:type="dxa"/>
            <w:vAlign w:val="center"/>
          </w:tcPr>
          <w:p w:rsidR="00BD50DD" w:rsidRPr="00D12D46" w:rsidRDefault="00BD50DD" w:rsidP="008F4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Pr="00D12D4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TATTCGTGGACTTGGGCACG-</w:t>
            </w: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’</w:t>
            </w:r>
          </w:p>
        </w:tc>
      </w:tr>
      <w:tr w:rsidR="00BD50DD" w:rsidTr="008F449B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Align w:val="center"/>
          </w:tcPr>
          <w:p w:rsidR="00BD50DD" w:rsidRPr="00D12D46" w:rsidRDefault="00BD50DD" w:rsidP="008F449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ouse </w:t>
            </w:r>
            <w:r w:rsidRPr="00D12D46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Fkbp5</w:t>
            </w:r>
            <w:r w:rsidRPr="00D12D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4821" w:type="dxa"/>
            <w:vAlign w:val="center"/>
          </w:tcPr>
          <w:p w:rsidR="00BD50DD" w:rsidRPr="00D12D46" w:rsidRDefault="00BD50DD" w:rsidP="008F4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Pr="00D12D4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TGTTCAAGAAGTTCGCAGAGC-</w:t>
            </w: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4288" w:type="dxa"/>
            <w:vAlign w:val="center"/>
          </w:tcPr>
          <w:p w:rsidR="00BD50DD" w:rsidRPr="00D12D46" w:rsidRDefault="00BD50DD" w:rsidP="008F4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Pr="00D12D4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CTTCTTGCTCCCAGCTTT-</w:t>
            </w: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’</w:t>
            </w:r>
          </w:p>
        </w:tc>
      </w:tr>
      <w:tr w:rsidR="00BD50DD" w:rsidTr="008F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Align w:val="center"/>
          </w:tcPr>
          <w:p w:rsidR="00BD50DD" w:rsidRPr="00D12D46" w:rsidRDefault="00BD50DD" w:rsidP="008F449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ouse </w:t>
            </w:r>
            <w:r w:rsidRPr="00D12D46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Srxn1</w:t>
            </w:r>
            <w:r w:rsidRPr="00D12D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4821" w:type="dxa"/>
            <w:vAlign w:val="center"/>
          </w:tcPr>
          <w:p w:rsidR="00BD50DD" w:rsidRPr="00D12D46" w:rsidRDefault="00BD50DD" w:rsidP="008F4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Pr="00D12D4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TGAGCAGCTCCTCTGATGTG-</w:t>
            </w: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4288" w:type="dxa"/>
            <w:vAlign w:val="center"/>
          </w:tcPr>
          <w:p w:rsidR="00BD50DD" w:rsidRPr="00D12D46" w:rsidRDefault="00BD50DD" w:rsidP="008F4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Pr="00D12D4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GCTGAGGTGACAATTGACTATGG-</w:t>
            </w: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’</w:t>
            </w:r>
          </w:p>
        </w:tc>
      </w:tr>
      <w:tr w:rsidR="00BD50DD" w:rsidTr="008F449B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Align w:val="center"/>
          </w:tcPr>
          <w:p w:rsidR="00BD50DD" w:rsidRPr="00D12D46" w:rsidRDefault="00BD50DD" w:rsidP="008F449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ouse </w:t>
            </w:r>
            <w:r w:rsidRPr="00D12D46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Gsta4</w:t>
            </w:r>
            <w:r w:rsidRPr="00D12D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4821" w:type="dxa"/>
            <w:vAlign w:val="center"/>
          </w:tcPr>
          <w:p w:rsidR="00BD50DD" w:rsidRPr="00D12D46" w:rsidRDefault="00BD50DD" w:rsidP="008F4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Pr="00D12D4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TCGATGGGATGATGCTGAC-</w:t>
            </w: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4288" w:type="dxa"/>
            <w:vAlign w:val="center"/>
          </w:tcPr>
          <w:p w:rsidR="00BD50DD" w:rsidRPr="00D12D46" w:rsidRDefault="00BD50DD" w:rsidP="008F4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Pr="00D12D4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ATCTGCATACATGTCAATCCTG-</w:t>
            </w: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’</w:t>
            </w:r>
          </w:p>
        </w:tc>
      </w:tr>
      <w:tr w:rsidR="00BD50DD" w:rsidTr="008F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Align w:val="center"/>
          </w:tcPr>
          <w:p w:rsidR="00BD50DD" w:rsidRPr="00D12D46" w:rsidRDefault="00BD50DD" w:rsidP="008F449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ouse </w:t>
            </w:r>
            <w:r w:rsidRPr="00D12D46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Gclm </w:t>
            </w:r>
          </w:p>
        </w:tc>
        <w:tc>
          <w:tcPr>
            <w:tcW w:w="4821" w:type="dxa"/>
            <w:vAlign w:val="center"/>
          </w:tcPr>
          <w:p w:rsidR="00BD50DD" w:rsidRPr="00D12D46" w:rsidRDefault="00BD50DD" w:rsidP="008F4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Pr="00D12D4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TGGAGCAGCTGTATCAGTGG-</w:t>
            </w: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4288" w:type="dxa"/>
            <w:vAlign w:val="center"/>
          </w:tcPr>
          <w:p w:rsidR="00BD50DD" w:rsidRPr="00D12D46" w:rsidRDefault="00BD50DD" w:rsidP="008F4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Pr="00D12D4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AAAGGCAGTCAAATCTGGTG-</w:t>
            </w: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’</w:t>
            </w:r>
          </w:p>
        </w:tc>
      </w:tr>
      <w:tr w:rsidR="00BD50DD" w:rsidTr="008F449B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Align w:val="center"/>
          </w:tcPr>
          <w:p w:rsidR="00BD50DD" w:rsidRPr="00D12D46" w:rsidRDefault="00BD50DD" w:rsidP="008F449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ouse </w:t>
            </w:r>
            <w:r w:rsidRPr="00D12D46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Hmox1</w:t>
            </w:r>
            <w:r w:rsidRPr="00D12D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4821" w:type="dxa"/>
            <w:vAlign w:val="center"/>
          </w:tcPr>
          <w:p w:rsidR="00BD50DD" w:rsidRPr="00D12D46" w:rsidRDefault="00BD50DD" w:rsidP="008F4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Pr="00D12D4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AGGTGATGCTGACAGAGGA-</w:t>
            </w: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4288" w:type="dxa"/>
            <w:vAlign w:val="center"/>
          </w:tcPr>
          <w:p w:rsidR="00BD50DD" w:rsidRPr="00D12D46" w:rsidRDefault="00BD50DD" w:rsidP="008F4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Pr="00D12D4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ATGGCATAAATTCCCACTGC-</w:t>
            </w: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’</w:t>
            </w:r>
          </w:p>
        </w:tc>
      </w:tr>
      <w:tr w:rsidR="00BD50DD" w:rsidTr="008F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Align w:val="center"/>
          </w:tcPr>
          <w:p w:rsidR="00BD50DD" w:rsidRPr="00D12D46" w:rsidRDefault="00BD50DD" w:rsidP="008F449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ouse </w:t>
            </w:r>
            <w:r w:rsidRPr="00D12D46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Gclc</w:t>
            </w:r>
            <w:r w:rsidRPr="00D12D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4821" w:type="dxa"/>
            <w:vAlign w:val="center"/>
          </w:tcPr>
          <w:p w:rsidR="00BD50DD" w:rsidRPr="00D12D46" w:rsidRDefault="00BD50DD" w:rsidP="008F4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Pr="00D12D4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AGATGATAGAACACGGGAGGAG-</w:t>
            </w: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4288" w:type="dxa"/>
            <w:vAlign w:val="center"/>
          </w:tcPr>
          <w:p w:rsidR="00BD50DD" w:rsidRPr="00D12D46" w:rsidRDefault="00BD50DD" w:rsidP="008F4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Pr="00D12D4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TGATCCTAAAGCGATTGTTCTTC-</w:t>
            </w: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’</w:t>
            </w:r>
          </w:p>
        </w:tc>
      </w:tr>
      <w:tr w:rsidR="00BD50DD" w:rsidTr="008F449B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Align w:val="center"/>
          </w:tcPr>
          <w:p w:rsidR="00BD50DD" w:rsidRPr="00D12D46" w:rsidRDefault="00BD50DD" w:rsidP="008F449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ouse </w:t>
            </w:r>
            <w:r w:rsidRPr="00D12D46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Ephx1</w:t>
            </w:r>
            <w:r w:rsidRPr="00D12D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4821" w:type="dxa"/>
            <w:vAlign w:val="center"/>
          </w:tcPr>
          <w:p w:rsidR="00BD50DD" w:rsidRPr="00D12D46" w:rsidRDefault="00BD50DD" w:rsidP="008F4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Pr="00D12D4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GAGTGGAGGAACTGCACACC-</w:t>
            </w: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4288" w:type="dxa"/>
            <w:vAlign w:val="center"/>
          </w:tcPr>
          <w:p w:rsidR="00BD50DD" w:rsidRPr="00D12D46" w:rsidRDefault="00BD50DD" w:rsidP="008F4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Pr="00D12D4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AGCACAGAAGCCAGGATGA-</w:t>
            </w: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’</w:t>
            </w:r>
          </w:p>
        </w:tc>
      </w:tr>
      <w:tr w:rsidR="00BD50DD" w:rsidTr="008F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Align w:val="center"/>
          </w:tcPr>
          <w:p w:rsidR="00BD50DD" w:rsidRPr="00D12D46" w:rsidRDefault="00BD50DD" w:rsidP="008F449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ouse </w:t>
            </w:r>
            <w:r w:rsidRPr="00D12D46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 xml:space="preserve">Mgst1 </w:t>
            </w:r>
          </w:p>
        </w:tc>
        <w:tc>
          <w:tcPr>
            <w:tcW w:w="4821" w:type="dxa"/>
            <w:vAlign w:val="center"/>
          </w:tcPr>
          <w:p w:rsidR="00BD50DD" w:rsidRPr="00D12D46" w:rsidRDefault="00BD50DD" w:rsidP="008F4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Pr="00D12D4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TCGGCAGGACAACTTGC-</w:t>
            </w: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4288" w:type="dxa"/>
            <w:vAlign w:val="center"/>
          </w:tcPr>
          <w:p w:rsidR="00BD50DD" w:rsidRPr="00D12D46" w:rsidRDefault="00BD50DD" w:rsidP="008F4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Pr="00D12D4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CATGCTTCCAATCTTGGTC-</w:t>
            </w: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’</w:t>
            </w:r>
          </w:p>
        </w:tc>
      </w:tr>
      <w:tr w:rsidR="00BD50DD" w:rsidTr="008F449B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Align w:val="center"/>
          </w:tcPr>
          <w:p w:rsidR="00BD50DD" w:rsidRPr="00D12D46" w:rsidRDefault="00BD50DD" w:rsidP="008F44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ouse </w:t>
            </w:r>
            <w:r w:rsidRPr="00A33318">
              <w:rPr>
                <w:rFonts w:asciiTheme="majorBidi" w:eastAsia="MyriadPro-Regular" w:hAnsiTheme="majorBidi" w:cstheme="maj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β-actin</w:t>
            </w:r>
            <w:r w:rsidRPr="003A7CA3">
              <w:rPr>
                <w:rFonts w:asciiTheme="majorBidi" w:eastAsia="MyriadPro-Regular" w:hAnsiTheme="majorBidi" w:cstheme="majorBidi"/>
                <w:lang w:val="en-US"/>
              </w:rPr>
              <w:t xml:space="preserve"> </w:t>
            </w:r>
          </w:p>
        </w:tc>
        <w:tc>
          <w:tcPr>
            <w:tcW w:w="4821" w:type="dxa"/>
            <w:vAlign w:val="center"/>
          </w:tcPr>
          <w:p w:rsidR="00BD50DD" w:rsidRPr="004A7EE7" w:rsidRDefault="00BD50DD" w:rsidP="008F4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Pr="004A7EE7">
              <w:rPr>
                <w:rFonts w:asciiTheme="majorBidi" w:hAnsiTheme="majorBidi" w:cstheme="majorBidi"/>
                <w:sz w:val="20"/>
                <w:szCs w:val="20"/>
                <w:lang w:val="de-DE"/>
              </w:rPr>
              <w:t>TTCTTGGGTATGGAATCCTGTGG</w:t>
            </w:r>
            <w:r w:rsidRPr="00D12D4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-</w:t>
            </w: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4288" w:type="dxa"/>
            <w:vAlign w:val="center"/>
          </w:tcPr>
          <w:p w:rsidR="00BD50DD" w:rsidRPr="004A7EE7" w:rsidRDefault="00BD50DD" w:rsidP="008F44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4A7EE7">
              <w:rPr>
                <w:rFonts w:asciiTheme="majorBidi" w:hAnsiTheme="majorBidi" w:cstheme="majorBidi"/>
                <w:sz w:val="20"/>
                <w:szCs w:val="20"/>
                <w:lang w:val="de-DE"/>
              </w:rPr>
              <w:t>5’-GTCTTTACGGATGTCAACGTCAC</w:t>
            </w:r>
            <w:r w:rsidRPr="00D12D4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-</w:t>
            </w:r>
            <w:r w:rsidRPr="004A7EE7">
              <w:rPr>
                <w:rFonts w:asciiTheme="majorBidi" w:hAnsiTheme="majorBidi" w:cstheme="majorBidi"/>
                <w:sz w:val="20"/>
                <w:szCs w:val="20"/>
                <w:lang w:val="de-DE"/>
              </w:rPr>
              <w:t>3’</w:t>
            </w:r>
          </w:p>
        </w:tc>
      </w:tr>
      <w:tr w:rsidR="00BD50DD" w:rsidTr="008F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vAlign w:val="center"/>
          </w:tcPr>
          <w:p w:rsidR="00BD50DD" w:rsidRPr="00D12D46" w:rsidRDefault="00BD50DD" w:rsidP="008F44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12D4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ouse </w:t>
            </w:r>
            <w:r w:rsidRPr="00A33318">
              <w:rPr>
                <w:rFonts w:asciiTheme="majorBidi" w:eastAsia="MyriadPro-Regular" w:hAnsiTheme="majorBidi" w:cstheme="majorBidi"/>
                <w:b w:val="0"/>
                <w:bCs w:val="0"/>
                <w:i/>
                <w:iCs/>
                <w:sz w:val="20"/>
                <w:szCs w:val="20"/>
                <w:lang w:val="en-US"/>
              </w:rPr>
              <w:t>Hprt1</w:t>
            </w:r>
          </w:p>
        </w:tc>
        <w:tc>
          <w:tcPr>
            <w:tcW w:w="4821" w:type="dxa"/>
            <w:vAlign w:val="center"/>
          </w:tcPr>
          <w:p w:rsidR="00BD50DD" w:rsidRPr="004A7EE7" w:rsidRDefault="00BD50DD" w:rsidP="008F4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Pr="004A7EE7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CTAAGATGAGCGCAAGTTGAA</w:t>
            </w:r>
            <w:r w:rsidRPr="00D12D4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-</w:t>
            </w:r>
            <w:r w:rsidRPr="00D12D4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4288" w:type="dxa"/>
            <w:vAlign w:val="center"/>
          </w:tcPr>
          <w:p w:rsidR="00BD50DD" w:rsidRPr="004A7EE7" w:rsidRDefault="00BD50DD" w:rsidP="008F4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4A7EE7">
              <w:rPr>
                <w:rFonts w:asciiTheme="majorBidi" w:hAnsiTheme="majorBidi" w:cstheme="majorBidi"/>
                <w:sz w:val="20"/>
                <w:szCs w:val="20"/>
                <w:lang w:val="de-DE"/>
              </w:rPr>
              <w:t>5’-CCACAGGACTAGAACACCTGCTAA</w:t>
            </w:r>
            <w:r w:rsidRPr="00D12D4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-</w:t>
            </w:r>
            <w:r w:rsidRPr="004A7EE7">
              <w:rPr>
                <w:rFonts w:asciiTheme="majorBidi" w:hAnsiTheme="majorBidi" w:cstheme="majorBidi"/>
                <w:sz w:val="20"/>
                <w:szCs w:val="20"/>
                <w:lang w:val="de-DE"/>
              </w:rPr>
              <w:t>3’</w:t>
            </w:r>
          </w:p>
        </w:tc>
      </w:tr>
    </w:tbl>
    <w:p w:rsidR="00BD50DD" w:rsidRDefault="00BD50DD" w:rsidP="00BD50DD">
      <w:pPr>
        <w:spacing w:line="360" w:lineRule="auto"/>
        <w:jc w:val="mediumKashida"/>
        <w:rPr>
          <w:rFonts w:asciiTheme="majorBidi" w:eastAsia="TimesNewRomanPSMT" w:hAnsiTheme="majorBidi" w:cstheme="majorBidi"/>
          <w:color w:val="010202"/>
          <w:rtl/>
          <w:lang w:bidi="fa-IR"/>
        </w:rPr>
      </w:pPr>
    </w:p>
    <w:p w:rsidR="00BD50DD" w:rsidRDefault="00BD50DD" w:rsidP="00BD50DD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:rsidR="00BD50DD" w:rsidRDefault="00BD50DD" w:rsidP="00BD50DD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:rsidR="00697D19" w:rsidRDefault="00697D19">
      <w:bookmarkStart w:id="0" w:name="_GoBack"/>
      <w:bookmarkEnd w:id="0"/>
    </w:p>
    <w:sectPr w:rsidR="00697D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Regular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TimesNewRomanPSMT">
    <w:altName w:val="Times New Roman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1E3"/>
    <w:rsid w:val="002341E3"/>
    <w:rsid w:val="00697D19"/>
    <w:rsid w:val="00BD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5C883A-529D-4CE5-A80B-EED69AE46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0DD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astertabel41">
    <w:name w:val="Rastertabel 41"/>
    <w:basedOn w:val="TableNormal"/>
    <w:uiPriority w:val="49"/>
    <w:rsid w:val="00BD50DD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</dc:creator>
  <cp:keywords/>
  <dc:description/>
  <cp:lastModifiedBy>GOKULAVANI</cp:lastModifiedBy>
  <cp:revision>2</cp:revision>
  <dcterms:created xsi:type="dcterms:W3CDTF">2022-07-19T03:43:00Z</dcterms:created>
  <dcterms:modified xsi:type="dcterms:W3CDTF">2022-07-19T03:43:00Z</dcterms:modified>
</cp:coreProperties>
</file>